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C12" w:rsidRPr="00C70E20" w:rsidRDefault="009B711B" w:rsidP="00C70E20">
      <w:pPr>
        <w:rPr>
          <w:b/>
          <w:i/>
        </w:rPr>
      </w:pPr>
      <w:bookmarkStart w:id="0" w:name="_Toc381002032"/>
      <w:bookmarkStart w:id="1" w:name="_Toc381002137"/>
      <w:bookmarkStart w:id="2" w:name="_Toc381003494"/>
      <w:bookmarkStart w:id="3" w:name="_Toc381004441"/>
      <w:bookmarkStart w:id="4" w:name="_Toc381005907"/>
      <w:bookmarkStart w:id="5" w:name="_Toc381006190"/>
      <w:bookmarkStart w:id="6" w:name="_GoBack"/>
      <w:proofErr w:type="gramStart"/>
      <w:r w:rsidRPr="00C70E20">
        <w:rPr>
          <w:b/>
        </w:rPr>
        <w:t>Additional material 2</w:t>
      </w:r>
      <w:r w:rsidR="00377C12" w:rsidRPr="00C70E20">
        <w:rPr>
          <w:b/>
        </w:rPr>
        <w:t>.</w:t>
      </w:r>
      <w:proofErr w:type="gramEnd"/>
      <w:r w:rsidR="00377C12" w:rsidRPr="00C70E20">
        <w:rPr>
          <w:b/>
        </w:rPr>
        <w:t xml:space="preserve"> List of data extracted variables</w:t>
      </w:r>
      <w:bookmarkEnd w:id="0"/>
      <w:bookmarkEnd w:id="1"/>
      <w:bookmarkEnd w:id="2"/>
      <w:bookmarkEnd w:id="3"/>
      <w:bookmarkEnd w:id="4"/>
      <w:bookmarkEnd w:id="5"/>
    </w:p>
    <w:tbl>
      <w:tblPr>
        <w:tblW w:w="8409" w:type="dxa"/>
        <w:tblInd w:w="108" w:type="dxa"/>
        <w:tblLook w:val="04A0" w:firstRow="1" w:lastRow="0" w:firstColumn="1" w:lastColumn="0" w:noHBand="0" w:noVBand="1"/>
      </w:tblPr>
      <w:tblGrid>
        <w:gridCol w:w="2178"/>
        <w:gridCol w:w="1363"/>
        <w:gridCol w:w="4868"/>
      </w:tblGrid>
      <w:tr w:rsidR="00377C12" w:rsidRPr="00172658" w:rsidTr="00377C12">
        <w:trPr>
          <w:trHeight w:val="216"/>
        </w:trPr>
        <w:tc>
          <w:tcPr>
            <w:tcW w:w="8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6"/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Administrative variables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proofErr w:type="spellStart"/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>RefID</w:t>
            </w:r>
            <w:proofErr w:type="spellEnd"/>
          </w:p>
        </w:tc>
        <w:tc>
          <w:tcPr>
            <w:tcW w:w="62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i/>
                <w:sz w:val="18"/>
                <w:szCs w:val="20"/>
              </w:rPr>
              <w:t>Reference identification number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>Statu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 xml:space="preserve">Retrieved; </w:t>
            </w:r>
            <w:proofErr w:type="spellStart"/>
            <w:r w:rsidRPr="00172658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unretrieved</w:t>
            </w:r>
            <w:proofErr w:type="spellEnd"/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proofErr w:type="spellStart"/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>PubType</w:t>
            </w:r>
            <w:proofErr w:type="spellEnd"/>
          </w:p>
        </w:tc>
        <w:tc>
          <w:tcPr>
            <w:tcW w:w="6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Journal article; review; comment</w:t>
            </w: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>Reviewe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Reviewer’s name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 xml:space="preserve">Decision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Include; exclude; unclear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>Reviewer comment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Variable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>Author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First author</w:t>
            </w:r>
          </w:p>
        </w:tc>
        <w:tc>
          <w:tcPr>
            <w:tcW w:w="4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>Yea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>Titl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>Langu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>Countr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>Population</w:t>
            </w:r>
          </w:p>
        </w:tc>
        <w:tc>
          <w:tcPr>
            <w:tcW w:w="6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Gender, age, comorbidities</w:t>
            </w: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>HIV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y/n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Technologi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>Intervention</w:t>
            </w:r>
          </w:p>
        </w:tc>
        <w:tc>
          <w:tcPr>
            <w:tcW w:w="6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Strategies assessed</w:t>
            </w: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>Comparator</w:t>
            </w:r>
          </w:p>
        </w:tc>
        <w:tc>
          <w:tcPr>
            <w:tcW w:w="6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Baseline strategy</w:t>
            </w: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Model typ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Study Ai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Outcom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4"/>
              </w:rPr>
              <w:t>Results</w:t>
            </w:r>
          </w:p>
        </w:tc>
        <w:tc>
          <w:tcPr>
            <w:tcW w:w="6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i/>
                <w:iCs/>
                <w:sz w:val="18"/>
                <w:szCs w:val="20"/>
              </w:rPr>
              <w:t>Main conclusion (1-2 sentences)</w:t>
            </w: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</w:pPr>
            <w:r w:rsidRPr="00172658">
              <w:rPr>
                <w:rFonts w:ascii="Calibri" w:eastAsia="Times New Roman" w:hAnsi="Calibri" w:cs="Calibri"/>
                <w:b/>
                <w:bCs/>
                <w:sz w:val="18"/>
                <w:szCs w:val="24"/>
              </w:rPr>
              <w:t>Calibrat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8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Form drop-down lists by category</w:t>
            </w: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Technologie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Study Aim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Unspecifie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Effectiveness of screening strategies/interventions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Cytolog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Effectiveness of vaccination strategies/vaccines</w:t>
            </w:r>
          </w:p>
        </w:tc>
      </w:tr>
      <w:tr w:rsidR="00377C12" w:rsidRPr="00172658" w:rsidTr="00377C12">
        <w:trPr>
          <w:trHeight w:val="216"/>
        </w:trPr>
        <w:tc>
          <w:tcPr>
            <w:tcW w:w="3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 xml:space="preserve"> - Conventional cytology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Effectiveness of treatment strategies/interventions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 xml:space="preserve"> - LB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Cost-effectiveness of screening strategies/interventions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 xml:space="preserve"> - Automated readin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Cost-effectiveness of vaccination strategies/vaccines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HPV D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Cost-effectiveness of treatment strategies/interventions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Self-sampled HPV D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Parameter estimation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VI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Other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VILI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Colposcop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Outcomes*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Vaccin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HPV Prevalence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Number of cervical cases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Model typ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Number of deaths avoided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Deterministi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Cost per cervical case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Stochasti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Cost per death avoided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Aggrega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Cost per life year gained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Individual-base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Cost per QALY gained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Stati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Cost per DALY averted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Transmission dynami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Incidence of cervical cases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Hybri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Net Benefit</w:t>
            </w:r>
          </w:p>
        </w:tc>
      </w:tr>
      <w:tr w:rsidR="00377C12" w:rsidRPr="00172658" w:rsidTr="00377C12">
        <w:trPr>
          <w:trHeight w:val="216"/>
        </w:trPr>
        <w:tc>
          <w:tcPr>
            <w:tcW w:w="3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Compartmental/state transition/Markov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Cost and Lys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Decision tre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Cost per vaccinated girl (CVG)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Number of tests/repeats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b/>
                <w:bCs/>
                <w:sz w:val="18"/>
                <w:szCs w:val="20"/>
              </w:rPr>
              <w:t>Calibrat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Life years saved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Not reporte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Smears per LYG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Visual inspect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DALYs averted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Least squar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Risk reduction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Chi-square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Likelihoo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Othe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  <w:tr w:rsidR="00377C12" w:rsidRPr="00172658" w:rsidTr="00377C12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Unspecified metho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172658">
              <w:rPr>
                <w:rFonts w:ascii="Calibri" w:eastAsia="Times New Roman" w:hAnsi="Calibri" w:cs="Calibri"/>
                <w:sz w:val="18"/>
                <w:szCs w:val="20"/>
              </w:rPr>
              <w:t> 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7C12" w:rsidRPr="00172658" w:rsidRDefault="00377C12" w:rsidP="00C51FC9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172658">
              <w:rPr>
                <w:rFonts w:ascii="Calibri" w:eastAsia="Times New Roman" w:hAnsi="Calibri" w:cs="Calibri"/>
                <w:sz w:val="18"/>
              </w:rPr>
              <w:t> </w:t>
            </w:r>
          </w:p>
        </w:tc>
      </w:tr>
    </w:tbl>
    <w:p w:rsidR="00FA31A1" w:rsidRDefault="00FA31A1" w:rsidP="00377C12"/>
    <w:sectPr w:rsidR="00FA31A1" w:rsidSect="00377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C12"/>
    <w:rsid w:val="00377C12"/>
    <w:rsid w:val="009B711B"/>
    <w:rsid w:val="00C70E20"/>
    <w:rsid w:val="00FA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C12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7C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7C1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C12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7C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7C1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Mendes</dc:creator>
  <cp:lastModifiedBy>Diana Mendes</cp:lastModifiedBy>
  <cp:revision>3</cp:revision>
  <dcterms:created xsi:type="dcterms:W3CDTF">2014-10-21T15:12:00Z</dcterms:created>
  <dcterms:modified xsi:type="dcterms:W3CDTF">2015-04-01T11:26:00Z</dcterms:modified>
</cp:coreProperties>
</file>